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B36" w:rsidRPr="003A6D2C" w:rsidRDefault="008C6B36" w:rsidP="008C6B36">
      <w:pPr>
        <w:rPr>
          <w:b/>
          <w:iCs/>
          <w:szCs w:val="24"/>
          <w:lang w:val="en-GB"/>
        </w:rPr>
      </w:pPr>
      <w:r w:rsidRPr="003A6D2C">
        <w:rPr>
          <w:b/>
          <w:iCs/>
          <w:szCs w:val="24"/>
          <w:lang w:val="en-GB"/>
        </w:rPr>
        <w:t>Appendix S2: Number of species and their occurrence rate in planning units that could not achieve the target.</w:t>
      </w:r>
      <w:bookmarkStart w:id="0" w:name="_GoBack"/>
      <w:r w:rsidRPr="003A6D2C">
        <w:rPr>
          <w:lang w:val="en-GB"/>
        </w:rPr>
        <w:fldChar w:fldCharType="begin"/>
      </w:r>
      <w:r w:rsidRPr="003A6D2C">
        <w:rPr>
          <w:lang w:val="en-GB"/>
        </w:rPr>
        <w:instrText xml:space="preserve"> LINK Excel.SheetBinaryMacroEnabled.12 "C:\\Users\\emilia\\Desktop\\Paper review\\Excel stuff\\species occurrence in olanning units.csv" "species occurrence in olanning !R2C1:R11C2" \a \f 4 \h  \* MERGEFORMAT </w:instrText>
      </w:r>
      <w:r w:rsidRPr="003A6D2C">
        <w:rPr>
          <w:lang w:val="en-GB"/>
        </w:rPr>
        <w:fldChar w:fldCharType="separate"/>
      </w:r>
    </w:p>
    <w:tbl>
      <w:tblPr>
        <w:tblW w:w="1920" w:type="dxa"/>
        <w:tblLook w:val="04A0" w:firstRow="1" w:lastRow="0" w:firstColumn="1" w:lastColumn="0" w:noHBand="0" w:noVBand="1"/>
      </w:tblPr>
      <w:tblGrid>
        <w:gridCol w:w="1134"/>
        <w:gridCol w:w="1225"/>
      </w:tblGrid>
      <w:tr w:rsidR="008C6B36" w:rsidRPr="003A6D2C" w:rsidTr="001C7E25">
        <w:trPr>
          <w:trHeight w:val="300"/>
        </w:trPr>
        <w:tc>
          <w:tcPr>
            <w:tcW w:w="113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B36" w:rsidRPr="003A6D2C" w:rsidRDefault="008C6B36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</w:pPr>
            <w:r w:rsidRPr="003A6D2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GB" w:eastAsia="en-AU"/>
              </w:rPr>
              <w:t xml:space="preserve">number of species  </w:t>
            </w:r>
          </w:p>
        </w:tc>
        <w:tc>
          <w:tcPr>
            <w:tcW w:w="78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B36" w:rsidRPr="003A6D2C" w:rsidRDefault="008C6B36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GB" w:eastAsia="en-AU"/>
              </w:rPr>
            </w:pPr>
            <w:r w:rsidRPr="003A6D2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GB" w:eastAsia="en-AU"/>
              </w:rPr>
              <w:t xml:space="preserve">occurrence in </w:t>
            </w:r>
            <w:proofErr w:type="spellStart"/>
            <w:r w:rsidRPr="003A6D2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GB" w:eastAsia="en-AU"/>
              </w:rPr>
              <w:t>pu</w:t>
            </w:r>
            <w:proofErr w:type="spellEnd"/>
          </w:p>
        </w:tc>
      </w:tr>
      <w:tr w:rsidR="008C6B36" w:rsidRPr="003A6D2C" w:rsidTr="001C7E2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B36" w:rsidRPr="003A6D2C" w:rsidRDefault="008C6B36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B36" w:rsidRPr="003A6D2C" w:rsidRDefault="008C6B36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  <w:t>1</w:t>
            </w:r>
          </w:p>
        </w:tc>
      </w:tr>
      <w:tr w:rsidR="008C6B36" w:rsidRPr="003A6D2C" w:rsidTr="001C7E2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B36" w:rsidRPr="003A6D2C" w:rsidRDefault="008C6B36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B36" w:rsidRPr="003A6D2C" w:rsidRDefault="008C6B36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  <w:t>2</w:t>
            </w:r>
          </w:p>
        </w:tc>
      </w:tr>
      <w:tr w:rsidR="008C6B36" w:rsidRPr="003A6D2C" w:rsidTr="001C7E2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B36" w:rsidRPr="003A6D2C" w:rsidRDefault="008C6B36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B36" w:rsidRPr="003A6D2C" w:rsidRDefault="008C6B36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  <w:t>3</w:t>
            </w:r>
          </w:p>
        </w:tc>
      </w:tr>
      <w:tr w:rsidR="008C6B36" w:rsidRPr="003A6D2C" w:rsidTr="001C7E2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B36" w:rsidRPr="003A6D2C" w:rsidRDefault="008C6B36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B36" w:rsidRPr="003A6D2C" w:rsidRDefault="008C6B36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  <w:t>4</w:t>
            </w:r>
          </w:p>
        </w:tc>
      </w:tr>
      <w:tr w:rsidR="008C6B36" w:rsidRPr="003A6D2C" w:rsidTr="001C7E2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B36" w:rsidRPr="003A6D2C" w:rsidRDefault="008C6B36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B36" w:rsidRPr="003A6D2C" w:rsidRDefault="008C6B36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  <w:t>5</w:t>
            </w:r>
          </w:p>
        </w:tc>
      </w:tr>
      <w:tr w:rsidR="008C6B36" w:rsidRPr="003A6D2C" w:rsidTr="001C7E2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B36" w:rsidRPr="003A6D2C" w:rsidRDefault="008C6B36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B36" w:rsidRPr="003A6D2C" w:rsidRDefault="008C6B36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  <w:t>6</w:t>
            </w:r>
          </w:p>
        </w:tc>
      </w:tr>
      <w:tr w:rsidR="008C6B36" w:rsidRPr="003A6D2C" w:rsidTr="001C7E2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B36" w:rsidRPr="003A6D2C" w:rsidRDefault="008C6B36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B36" w:rsidRPr="003A6D2C" w:rsidRDefault="008C6B36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  <w:t>7</w:t>
            </w:r>
          </w:p>
        </w:tc>
      </w:tr>
      <w:tr w:rsidR="008C6B36" w:rsidRPr="003A6D2C" w:rsidTr="001C7E2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B36" w:rsidRPr="003A6D2C" w:rsidRDefault="008C6B36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B36" w:rsidRPr="003A6D2C" w:rsidRDefault="008C6B36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  <w:t>8</w:t>
            </w:r>
          </w:p>
        </w:tc>
      </w:tr>
      <w:tr w:rsidR="008C6B36" w:rsidRPr="003A6D2C" w:rsidTr="001C7E2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C6B36" w:rsidRPr="003A6D2C" w:rsidRDefault="008C6B36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C6B36" w:rsidRPr="003A6D2C" w:rsidRDefault="008C6B36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sz w:val="22"/>
                <w:lang w:val="en-GB" w:eastAsia="en-AU"/>
              </w:rPr>
              <w:t>9</w:t>
            </w:r>
          </w:p>
        </w:tc>
      </w:tr>
    </w:tbl>
    <w:p w:rsidR="005B73EF" w:rsidRPr="008C6B36" w:rsidRDefault="008C6B36">
      <w:pPr>
        <w:rPr>
          <w:rFonts w:eastAsia="Calibri" w:cs="Times New Roman"/>
          <w:lang w:val="en-GB"/>
        </w:rPr>
      </w:pPr>
      <w:r w:rsidRPr="003A6D2C">
        <w:rPr>
          <w:rFonts w:eastAsia="Calibri" w:cs="Times New Roman"/>
          <w:lang w:val="en-GB"/>
        </w:rPr>
        <w:fldChar w:fldCharType="end"/>
      </w:r>
      <w:bookmarkEnd w:id="0"/>
    </w:p>
    <w:sectPr w:rsidR="005B73EF" w:rsidRPr="008C6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B36"/>
    <w:rsid w:val="005B73EF"/>
    <w:rsid w:val="008C6B36"/>
    <w:rsid w:val="00F1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A68B3E-78D2-42DF-9A6B-4D5AFBEBC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B36"/>
    <w:pPr>
      <w:spacing w:line="480" w:lineRule="auto"/>
      <w:jc w:val="both"/>
    </w:pPr>
    <w:rPr>
      <w:rFonts w:ascii="Times New Roman" w:hAnsi="Times New Roman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Decker</dc:creator>
  <cp:keywords/>
  <dc:description/>
  <cp:lastModifiedBy>Emilia Decker</cp:lastModifiedBy>
  <cp:revision>2</cp:revision>
  <dcterms:created xsi:type="dcterms:W3CDTF">2017-08-11T06:53:00Z</dcterms:created>
  <dcterms:modified xsi:type="dcterms:W3CDTF">2017-08-11T06:55:00Z</dcterms:modified>
</cp:coreProperties>
</file>